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" w:ascii="Times" w:hAnsi="Times"/>
          <w:b/>
          <w:sz w:val="28"/>
        </w:rPr>
        <w:t xml:space="preserve">Electronic Supplementary Material Table S1. </w:t>
      </w:r>
      <w:r>
        <w:rPr>
          <w:rFonts w:cs="Times" w:ascii="Times" w:hAnsi="Times"/>
          <w:sz w:val="28"/>
        </w:rPr>
        <w:t xml:space="preserve">Summary information on studies of the relationship between clutch size and nest size in different species of birds. Species, locality, latitude (ºN), longitude (ºE), slope, SE, F statistic, probability P, sample size N, nest box (yes, no), body mass (g), nest building (yes, no) and reference. See Materials and methods for further details. </w:t>
      </w:r>
    </w:p>
    <w:p>
      <w:pPr>
        <w:pStyle w:val="Normal"/>
        <w:spacing w:lineRule="auto" w:line="360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</w:r>
    </w:p>
    <w:tbl>
      <w:tblPr>
        <w:tblW w:w="131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75"/>
        <w:gridCol w:w="795"/>
        <w:gridCol w:w="848"/>
        <w:gridCol w:w="1276"/>
        <w:gridCol w:w="992"/>
        <w:gridCol w:w="851"/>
        <w:gridCol w:w="992"/>
        <w:gridCol w:w="567"/>
        <w:gridCol w:w="709"/>
        <w:gridCol w:w="992"/>
        <w:gridCol w:w="637"/>
        <w:gridCol w:w="1518"/>
      </w:tblGrid>
      <w:tr>
        <w:trPr>
          <w:trHeight w:val="2161" w:hRule="atLeast"/>
          <w:cantSplit w:val="true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pecie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ocality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atitud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ongitud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lo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est statisti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est bo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ody mass (g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est building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Refer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egolius funereus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auhava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37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9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5.6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1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3.00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Valkema and Korpimäki (1999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rcotrichas galactote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pai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0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2.1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alomino et al. (1998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laptes aurat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anad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1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3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32.0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Wiebe &amp; Swift (2001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anistes caerule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antabrian Mountain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4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23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.7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. Robles et al. (2011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anistes caerule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Finestre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2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1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.7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J. Camprodon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anistes caerule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Foretd'Orien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6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.7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. Biard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anistes caerule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otland-TU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21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103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.7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. Gustafsson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anistes caerule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iesbo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22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7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.7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. Van Balen (1984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anistes caerule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odz. Lagiewniki Fores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03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3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.7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J. Banbura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anistes caerule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arley Wood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3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.7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East &amp; Perrins (1988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anistes caerule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repirineu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7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0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.7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J. Camprodon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anistes caerule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ontseny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38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6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.7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J. Camprodon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anistes caerule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Ruskeasuo-Maunula. Helsinki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03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6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.7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olonen (2001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anistes caerule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tenbrohul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3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9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.7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. G. Nilsson et al.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anistes caerule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Wilrijk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8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6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.7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. Eens et al.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anistes caerule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ear Dij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03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6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.7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B. Faivre et al.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yanistes caerule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Bialowiez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01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.7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Wesolowski &amp;Rowinski (2012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lco sparveri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Besnard Lak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1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5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Bortolotti (1994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lco tinnuncul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auhav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74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orpimäki (1985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albicolli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Bialowiez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.68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10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3.4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zeszczewik &amp; Walankiewicz (200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albicolli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otland-F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3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3.4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. Gustafsson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albicolli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otland-GR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6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3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7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3.4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. Gustafsson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ärnsjö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6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au = 0.1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arlsson &amp; Nilsson (1977)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ärnsjö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au = 0.1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arlsson &amp; Nilsson (1977)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ärnsjö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au = 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arlsson &amp; Nilsson (1977)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tenbrohul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5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au = 0.2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arlsson &amp; Nilsson (1977)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tenbrohul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9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au = 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arlsson &amp; Nilsson (1977)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Uppsal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5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82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latalo et al. (1988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Bialowiez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0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55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zeszczewik &amp; Walankiewicz (200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Dæli, Bærum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5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. Slagsvold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?akiai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1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7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Ju?kaitis R.. pers. co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?koci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01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5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azgajski T.. pers co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tenbrohul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7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. G. Nilsson et al.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zwalewo Fores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03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W. Kania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Vistula Spi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03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3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W. Kania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hrzelic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15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.69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raczyk (1967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ilpisjärvi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02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Järvinen (198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onnevesi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8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9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emborg (1998), M. Mönkkönen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ip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2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2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8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vensson (1987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agshead Plantati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02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Goodenough pers. comm., P. H. Harvey et al. (1988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Oulu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6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8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7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Forsman et al. (2011), O. Loukola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cedula hypoleu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rondheim, Ler Wes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3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lagsvold (1987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6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7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3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3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22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7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8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0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6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5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8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5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3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6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3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9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5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5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7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5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rundo rus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ghed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P. Møller unpublished dat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yiarchus cinerascen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an Joaquin Experimental Rang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7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2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7.2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urcell et al. (1997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inornat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an Joaquin Experimental Rang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1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7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urcell et al. (1997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5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2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öhrl (197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2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3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öhrl (197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ärnsjö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28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au = 0.2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arlsson &amp; Nilsson (1977)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ärnsjö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27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au = 0.2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arlsson &amp; Nilsson (1977)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ärnsjö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28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au = 0.3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arlsson &amp; Nilsson (1977)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tenbrohul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34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au = 0.4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arlsson &amp; Nilsson (1977)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3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5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2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öhrl (1980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Bern Bremer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3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. Richne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antabrian Mountain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24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28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. Robles et al. (2011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Foretd'Orien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36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. Biard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auhav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E. Korpimäki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iesbo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24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. Van Balen (1984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odz. Lagiewniki Fores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2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6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J. Banbura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arley Woods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6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31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East &amp; Perrins (1988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Oberrheineben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8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. Löhrl (1973, 1980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repirineu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33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115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J. Camprodon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ontseny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154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J. Camprodon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Ruskeasuo-Maunula. Helsinki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3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5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olonen (2001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?akiai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26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6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Ju?kaitis R.. pers. co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tenbrohul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47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6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. G. Nilsson et al.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Ville-Montpellier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7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Gregoire et al.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Wilrijk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7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. Eens et al.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hrzelic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7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2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raczyk (1967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hrzelic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1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1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.09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29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raczyk (1967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Barcelon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J. C. Senar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Burano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92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51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A. Sorace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aga, Sinober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2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5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lagsvold &amp; Amundsen (1992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ilpisjärvi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06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3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Järvinen (198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oshav Ram On-Rura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. Charter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ear Dij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5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B. Faivre et al.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rondheim, Ler West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6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7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. Slagsvold pers. comm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aj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Italy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8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orace &amp; Carere (1996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montan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ermany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7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au = 0.6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.6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udescher (197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palustri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Germany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117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au = 0.6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.9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udescher (197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us palustri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Bialowiez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1.9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Wesolowski (200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sser domestic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Homewood, IL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3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1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0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Lowther (201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sser itali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Italy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0.3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orace &amp; Carere (1996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ialia mexican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an Joaquin Experimental Rang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1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7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8.0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urcell et al. (1997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itta europae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agada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07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20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3.9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ravosudov (1995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urnus vulgari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nkesjö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0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au = -0.0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80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arlsson &amp; Nilsson (1977)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urnus vulgari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rankesjö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au = -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80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Karlsson &amp; Nilsson (1977)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urnus vulgari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Queen's University Field Stati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3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3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&lt; 0.0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80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Trillmich &amp; Hudde (1984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urnus vulgari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ew Zealand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39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0.00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0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80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Mooed &amp; Dawson (1979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urnus vulgari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Buissonville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5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80.5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Clobert &amp; Berthet (198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chycineta bicol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Queen's University Field Stati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0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Rendell &amp; Robertson (199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chycineta bicolo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Queen's University Field Station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4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20.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Rendell &amp; Robertson (1993)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roglodytes aedon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San Joaquin Experimental Range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-12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002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0.81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10.90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Purcell et al. (1997)</w:t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</w:r>
    </w:p>
    <w:p>
      <w:pPr>
        <w:pStyle w:val="Normal"/>
        <w:spacing w:lineRule="auto" w:line="360" w:before="0" w:after="20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797" w:footer="0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11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11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75pt;height:13.8pt;mso-wrap-distance-left:0pt;mso-wrap-distance-right:0pt;mso-wrap-distance-top:0pt;mso-wrap-distance-bottom:0pt;margin-top:0.05pt;mso-position-vertical-relative:text;margin-left:63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2:36:00Z</dcterms:created>
  <dc:creator>Anders</dc:creator>
  <dc:description/>
  <cp:keywords/>
  <dc:language>en-US</dc:language>
  <cp:lastModifiedBy>0007759</cp:lastModifiedBy>
  <dcterms:modified xsi:type="dcterms:W3CDTF">2014-07-29T14:42:00Z</dcterms:modified>
  <cp:revision>11</cp:revision>
  <dc:subject/>
  <dc:title/>
</cp:coreProperties>
</file>